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BBC6E" w14:textId="37A4F770" w:rsidR="00352F63" w:rsidRDefault="00DE46AB" w:rsidP="002F5E31">
      <w:pPr>
        <w:rPr>
          <w:rFonts w:ascii="Arial" w:hAnsi="Arial" w:cs="Arial"/>
        </w:rPr>
      </w:pPr>
      <w:r>
        <w:rPr>
          <w:rFonts w:ascii="Arial" w:hAnsi="Arial" w:cs="Arial"/>
        </w:rPr>
        <w:t>Table S11. Hematologic parameters in repeat dose toxicity study for Up284 and bortezomib in female CD1 mice (9 weeks old).</w:t>
      </w:r>
    </w:p>
    <w:tbl>
      <w:tblPr>
        <w:tblW w:w="13945" w:type="dxa"/>
        <w:tblLook w:val="04A0" w:firstRow="1" w:lastRow="0" w:firstColumn="1" w:lastColumn="0" w:noHBand="0" w:noVBand="1"/>
      </w:tblPr>
      <w:tblGrid>
        <w:gridCol w:w="551"/>
        <w:gridCol w:w="637"/>
        <w:gridCol w:w="1070"/>
        <w:gridCol w:w="759"/>
        <w:gridCol w:w="759"/>
        <w:gridCol w:w="706"/>
        <w:gridCol w:w="723"/>
        <w:gridCol w:w="706"/>
        <w:gridCol w:w="706"/>
        <w:gridCol w:w="723"/>
        <w:gridCol w:w="706"/>
        <w:gridCol w:w="706"/>
        <w:gridCol w:w="706"/>
        <w:gridCol w:w="706"/>
        <w:gridCol w:w="720"/>
        <w:gridCol w:w="741"/>
        <w:gridCol w:w="712"/>
        <w:gridCol w:w="720"/>
        <w:gridCol w:w="706"/>
        <w:gridCol w:w="706"/>
      </w:tblGrid>
      <w:tr w:rsidR="00DE46AB" w:rsidRPr="00DE46AB" w14:paraId="1DAD41CD" w14:textId="77777777" w:rsidTr="00762BC9">
        <w:trPr>
          <w:trHeight w:val="480"/>
        </w:trPr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82EB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ge #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7CF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use #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A035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ound, dose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052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C, 10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7A08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, 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1C5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, %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D77F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, %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45A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, 109/L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DDCD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, 109/L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EA3B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, 109/L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A608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C, 10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2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5900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GB, g/L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341D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, %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1EB7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CV, </w:t>
            </w: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3E32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CH, </w:t>
            </w: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EAA6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C, g/L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C443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DW-SD, </w:t>
            </w: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1525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W-CV, 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17AC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T, 10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EDDB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PV, </w:t>
            </w: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</w:p>
        </w:tc>
      </w:tr>
      <w:tr w:rsidR="00DE46AB" w:rsidRPr="00DE46AB" w14:paraId="15D5B20F" w14:textId="77777777" w:rsidTr="00762BC9">
        <w:trPr>
          <w:trHeight w:val="222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1A6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E5D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C5B3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hicl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3F9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.4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670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6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972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3C0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294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FE0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664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794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6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7D4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6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D64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6.6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490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8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EA4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4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9F1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6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854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F70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48D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07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572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40</w:t>
            </w:r>
          </w:p>
        </w:tc>
      </w:tr>
      <w:tr w:rsidR="00DE46AB" w:rsidRPr="00DE46AB" w14:paraId="2A769E69" w14:textId="77777777" w:rsidTr="00762BC9">
        <w:trPr>
          <w:trHeight w:val="222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A2D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178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46952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343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2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3D5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0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EE2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F76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1.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406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61C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C4E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73B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8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E3E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3C2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9.4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8E7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21D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2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91F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6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A96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65A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88F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09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48A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60</w:t>
            </w:r>
          </w:p>
        </w:tc>
      </w:tr>
      <w:tr w:rsidR="00DE46AB" w:rsidRPr="00DE46AB" w14:paraId="475B49CA" w14:textId="77777777" w:rsidTr="00762BC9">
        <w:trPr>
          <w:trHeight w:val="222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EC0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7FC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05707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4C5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6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39D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9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A23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830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2.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9C5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5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14D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2DA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A24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7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8D2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D0F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7.6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507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8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FDE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E0E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7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E0D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F5A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6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7F3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8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D9A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70</w:t>
            </w:r>
          </w:p>
        </w:tc>
      </w:tr>
      <w:tr w:rsidR="00DE46AB" w:rsidRPr="00DE46AB" w14:paraId="4D86550C" w14:textId="77777777" w:rsidTr="00762BC9">
        <w:trPr>
          <w:trHeight w:val="222"/>
        </w:trPr>
        <w:tc>
          <w:tcPr>
            <w:tcW w:w="2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ADF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9F9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7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586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2.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B31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.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AE3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.2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D39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7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F5E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0D1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D5F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7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324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F40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7.8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05E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9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87E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.9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3F4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6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58C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261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.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979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A96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57</w:t>
            </w:r>
          </w:p>
        </w:tc>
      </w:tr>
      <w:tr w:rsidR="00DE46AB" w:rsidRPr="00DE46AB" w14:paraId="0E8DB613" w14:textId="77777777" w:rsidTr="00762BC9">
        <w:trPr>
          <w:trHeight w:val="222"/>
        </w:trPr>
        <w:tc>
          <w:tcPr>
            <w:tcW w:w="2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8BC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E6F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BEB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9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1C1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8AB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6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A1A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069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D20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852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B8C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BBB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BE0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507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D6C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2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F83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76D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3C4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1.9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DEB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5</w:t>
            </w:r>
          </w:p>
        </w:tc>
      </w:tr>
      <w:tr w:rsidR="00DE46AB" w:rsidRPr="00DE46AB" w14:paraId="1D0AEB91" w14:textId="77777777" w:rsidTr="00762BC9">
        <w:trPr>
          <w:trHeight w:val="222"/>
        </w:trPr>
        <w:tc>
          <w:tcPr>
            <w:tcW w:w="2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B51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2A6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167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3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045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268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9CA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A92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F15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C08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6CD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5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2D8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669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4F3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298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0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087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ABB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01B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4.6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985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</w:t>
            </w:r>
          </w:p>
        </w:tc>
      </w:tr>
      <w:tr w:rsidR="00DE46AB" w:rsidRPr="00DE46AB" w14:paraId="21D3C939" w14:textId="77777777" w:rsidTr="00762BC9">
        <w:trPr>
          <w:trHeight w:val="222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E8B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F33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FA34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20 mg/k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FFF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2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145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7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B3A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7.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F9E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5.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9E4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2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078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97A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671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7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D3B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5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F99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2.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E57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8.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3CD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8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841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6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D9A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86F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FE3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10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2BD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40</w:t>
            </w:r>
          </w:p>
        </w:tc>
      </w:tr>
      <w:tr w:rsidR="00DE46AB" w:rsidRPr="00DE46AB" w14:paraId="2E234CE9" w14:textId="77777777" w:rsidTr="00762BC9">
        <w:trPr>
          <w:trHeight w:val="222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5BC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095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EABEA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061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.8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E1F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4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CEB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7.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4AB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AE6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4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D5D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C32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5B4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724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6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482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4.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5CF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8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C83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8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D6E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7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2B3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FD7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0E0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0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30A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40</w:t>
            </w:r>
          </w:p>
        </w:tc>
      </w:tr>
      <w:tr w:rsidR="00DE46AB" w:rsidRPr="00DE46AB" w14:paraId="4518C292" w14:textId="77777777" w:rsidTr="00762BC9">
        <w:trPr>
          <w:trHeight w:val="222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631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E23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A5468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F51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8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69D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9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7D8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7.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79C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3.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FFE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.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7D5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05D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BCE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9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176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AAE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5.4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F80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B61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9A3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5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A8C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CCA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43B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1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57D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40</w:t>
            </w:r>
          </w:p>
        </w:tc>
      </w:tr>
      <w:tr w:rsidR="00DE46AB" w:rsidRPr="00DE46AB" w14:paraId="5BDE3246" w14:textId="77777777" w:rsidTr="00762BC9">
        <w:trPr>
          <w:trHeight w:val="222"/>
        </w:trPr>
        <w:tc>
          <w:tcPr>
            <w:tcW w:w="2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261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26E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6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B21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3.8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540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4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45B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8.7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A8B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3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23C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E10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07C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.9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64E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0FE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3.9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475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9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C64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.8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5A0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6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9C0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D92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.2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CAF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3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541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40</w:t>
            </w:r>
          </w:p>
        </w:tc>
      </w:tr>
      <w:tr w:rsidR="00DE46AB" w:rsidRPr="00DE46AB" w14:paraId="50F9AE3B" w14:textId="77777777" w:rsidTr="00762BC9">
        <w:trPr>
          <w:trHeight w:val="222"/>
        </w:trPr>
        <w:tc>
          <w:tcPr>
            <w:tcW w:w="2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968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610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3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762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0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634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5B9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3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27B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929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6F0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B7B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9C4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385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8A4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4E0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885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8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0A3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9CD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110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6.9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691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</w:t>
            </w:r>
          </w:p>
        </w:tc>
      </w:tr>
      <w:tr w:rsidR="00DE46AB" w:rsidRPr="00DE46AB" w14:paraId="0B25B827" w14:textId="77777777" w:rsidTr="00762BC9">
        <w:trPr>
          <w:trHeight w:val="222"/>
        </w:trPr>
        <w:tc>
          <w:tcPr>
            <w:tcW w:w="2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ED5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0FA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51F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D06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6DB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6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A43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4A9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8DE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755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80E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9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D02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BD5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838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B27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6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C37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A19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22E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8.3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A8A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</w:t>
            </w:r>
          </w:p>
        </w:tc>
      </w:tr>
      <w:tr w:rsidR="00DE46AB" w:rsidRPr="00DE46AB" w14:paraId="7420EC02" w14:textId="77777777" w:rsidTr="00762BC9">
        <w:trPr>
          <w:trHeight w:val="360"/>
        </w:trPr>
        <w:tc>
          <w:tcPr>
            <w:tcW w:w="2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6623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Vehicle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2E51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58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BE8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3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B21F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05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30F6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922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2698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94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7906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63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C6F6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42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A990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0.006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DC73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0.028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02D6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0.033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A602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6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841B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904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DD92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72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FA42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6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8310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6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8A8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492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AC8A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318</w:t>
            </w:r>
          </w:p>
        </w:tc>
      </w:tr>
      <w:tr w:rsidR="00DE46AB" w:rsidRPr="00DE46AB" w14:paraId="63742AE1" w14:textId="77777777" w:rsidTr="00762BC9">
        <w:trPr>
          <w:trHeight w:val="360"/>
        </w:trPr>
        <w:tc>
          <w:tcPr>
            <w:tcW w:w="2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B092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bortezomib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B03E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94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1432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07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A1CC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87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F414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067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74C9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37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1AE2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4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390C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064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4C33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08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2921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09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B5D2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6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1E1C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7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09BF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0.002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C1D9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080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7C89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0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69B5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41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381E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08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B2E1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0.0065</w:t>
            </w:r>
          </w:p>
        </w:tc>
      </w:tr>
      <w:tr w:rsidR="00DE46AB" w:rsidRPr="00DE46AB" w14:paraId="7402EF30" w14:textId="77777777" w:rsidTr="00762BC9">
        <w:trPr>
          <w:trHeight w:val="222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E39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CAC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C74A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rtezomib, 1 mg/k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08E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8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9F7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9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730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92C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1.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C21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9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CD3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71A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F5D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9DB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6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301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5.0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246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9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E1D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4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33A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7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3DC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9FE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66E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4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301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70</w:t>
            </w:r>
          </w:p>
        </w:tc>
      </w:tr>
      <w:tr w:rsidR="00DE46AB" w:rsidRPr="00DE46AB" w14:paraId="1FD8E0E0" w14:textId="77777777" w:rsidTr="00762BC9">
        <w:trPr>
          <w:trHeight w:val="222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FDA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856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98D8D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23B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.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832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74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DD7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.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BCF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9.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C85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A5A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78D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F91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3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ABD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5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57D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0.6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889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8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B68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5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5E6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8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EEA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ACC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6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CFD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2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909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60</w:t>
            </w:r>
          </w:p>
        </w:tc>
      </w:tr>
      <w:tr w:rsidR="00DE46AB" w:rsidRPr="00DE46AB" w14:paraId="7BA6808C" w14:textId="77777777" w:rsidTr="00762BC9">
        <w:trPr>
          <w:trHeight w:val="222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BA0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8C4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6FD19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6D3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8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B01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78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A15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AD4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6.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228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.7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6A5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64A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B34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7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D61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6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9FF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3.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E93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9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EF2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6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3F0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7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CE4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83F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4C1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3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9C8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80</w:t>
            </w:r>
          </w:p>
        </w:tc>
      </w:tr>
      <w:tr w:rsidR="00DE46AB" w:rsidRPr="00DE46AB" w14:paraId="0F1A2995" w14:textId="77777777" w:rsidTr="00762BC9">
        <w:trPr>
          <w:trHeight w:val="222"/>
        </w:trPr>
        <w:tc>
          <w:tcPr>
            <w:tcW w:w="2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64F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ECA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5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F6B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4.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B71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7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145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.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55A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E88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E06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929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.7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47E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3B3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2.9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C84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9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470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.5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D61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7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28C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76D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.4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410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3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1CA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70</w:t>
            </w:r>
          </w:p>
        </w:tc>
      </w:tr>
      <w:tr w:rsidR="00DE46AB" w:rsidRPr="00DE46AB" w14:paraId="42B9FF0B" w14:textId="77777777" w:rsidTr="00762BC9">
        <w:trPr>
          <w:trHeight w:val="222"/>
        </w:trPr>
        <w:tc>
          <w:tcPr>
            <w:tcW w:w="2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F6C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B66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1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02D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4E0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0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F41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1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6A3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E71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79A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D20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4DC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BE9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08F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8D1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E53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0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94F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EE9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04A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8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05B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</w:t>
            </w:r>
          </w:p>
        </w:tc>
      </w:tr>
      <w:tr w:rsidR="00DE46AB" w:rsidRPr="00DE46AB" w14:paraId="2A7952F0" w14:textId="77777777" w:rsidTr="00762BC9">
        <w:trPr>
          <w:trHeight w:val="222"/>
        </w:trPr>
        <w:tc>
          <w:tcPr>
            <w:tcW w:w="2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206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418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A88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3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D30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C16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A08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F8F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FB3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03C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31E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0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41E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36F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A6F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B6D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3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DB3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1AD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098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7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E5F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6</w:t>
            </w:r>
          </w:p>
        </w:tc>
      </w:tr>
      <w:tr w:rsidR="00DE46AB" w:rsidRPr="00DE46AB" w14:paraId="16B6F19A" w14:textId="77777777" w:rsidTr="00762BC9">
        <w:trPr>
          <w:trHeight w:val="360"/>
        </w:trPr>
        <w:tc>
          <w:tcPr>
            <w:tcW w:w="2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F78D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Vehicle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683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33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5D23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0.023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EDE4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2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2102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0.027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2713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12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E755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6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972F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38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B283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0.012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2CDA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068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93DC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0.031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37D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96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C26D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080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C04D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0.032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27F0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8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0F28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67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33C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  <w:t>0.047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E808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746</w:t>
            </w:r>
          </w:p>
        </w:tc>
      </w:tr>
    </w:tbl>
    <w:p w14:paraId="444B5850" w14:textId="44085C61" w:rsidR="00352F63" w:rsidRDefault="00352F63" w:rsidP="002F5E31">
      <w:pPr>
        <w:rPr>
          <w:rFonts w:ascii="Arial" w:hAnsi="Arial" w:cs="Arial"/>
        </w:rPr>
      </w:pPr>
    </w:p>
    <w:p w14:paraId="5982F126" w14:textId="747A5741" w:rsidR="008F6690" w:rsidRPr="004C584C" w:rsidRDefault="008F6690" w:rsidP="00DD6E43">
      <w:pPr>
        <w:rPr>
          <w:rFonts w:ascii="Arial" w:hAnsi="Arial" w:cs="Arial"/>
          <w:b/>
          <w:i/>
        </w:rPr>
      </w:pPr>
    </w:p>
    <w:sectPr w:rsidR="008F6690" w:rsidRPr="004C584C" w:rsidSect="00722E71">
      <w:headerReference w:type="default" r:id="rId8"/>
      <w:footerReference w:type="default" r:id="rId9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7DC5" w14:textId="7874E4BE" w:rsidR="00617CF3" w:rsidRPr="00F46B02" w:rsidRDefault="00617CF3">
    <w:pPr>
      <w:pStyle w:val="Footer"/>
      <w:rPr>
        <w:rFonts w:ascii="Arial" w:hAnsi="Arial" w:cs="Arial"/>
      </w:rPr>
    </w:pPr>
    <w:r>
      <w:tab/>
    </w:r>
    <w:r w:rsidRPr="00F46B02">
      <w:rPr>
        <w:rFonts w:ascii="Arial" w:hAnsi="Arial" w:cs="Arial"/>
      </w:rPr>
      <w:t xml:space="preserve">Page: </w:t>
    </w:r>
    <w:r w:rsidRPr="00F46B02">
      <w:rPr>
        <w:rFonts w:ascii="Arial" w:hAnsi="Arial" w:cs="Arial"/>
      </w:rPr>
      <w:fldChar w:fldCharType="begin"/>
    </w:r>
    <w:r w:rsidRPr="00F46B02">
      <w:rPr>
        <w:rFonts w:ascii="Arial" w:hAnsi="Arial" w:cs="Arial"/>
      </w:rPr>
      <w:instrText xml:space="preserve"> PAGE   \* MERGEFORMAT </w:instrText>
    </w:r>
    <w:r w:rsidRPr="00F46B02">
      <w:rPr>
        <w:rFonts w:ascii="Arial" w:hAnsi="Arial" w:cs="Arial"/>
      </w:rPr>
      <w:fldChar w:fldCharType="separate"/>
    </w:r>
    <w:r w:rsidR="00722E71">
      <w:rPr>
        <w:rFonts w:ascii="Arial" w:hAnsi="Arial" w:cs="Arial"/>
        <w:noProof/>
      </w:rPr>
      <w:t>1</w:t>
    </w:r>
    <w:r w:rsidRPr="00F46B02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1CE29" w14:textId="0A7ECEA0" w:rsidR="00617CF3" w:rsidRPr="00F46B02" w:rsidRDefault="00617CF3">
    <w:pPr>
      <w:pStyle w:val="Header"/>
      <w:rPr>
        <w:rFonts w:ascii="Arial" w:hAnsi="Arial" w:cs="Arial"/>
      </w:rPr>
    </w:pPr>
    <w:r w:rsidRPr="00F46B02">
      <w:rPr>
        <w:rFonts w:ascii="Arial" w:hAnsi="Arial" w:cs="Arial"/>
      </w:rPr>
      <w:t xml:space="preserve">Anchoori </w:t>
    </w:r>
    <w:r w:rsidRPr="00DD6E43">
      <w:rPr>
        <w:rFonts w:ascii="Arial" w:hAnsi="Arial" w:cs="Arial"/>
        <w:i/>
        <w:iCs/>
      </w:rPr>
      <w:t>et al</w:t>
    </w:r>
    <w:r w:rsidRPr="00F46B02">
      <w:rPr>
        <w:rFonts w:ascii="Arial" w:hAnsi="Arial" w:cs="Arial"/>
      </w:rPr>
      <w:t>.</w:t>
    </w:r>
    <w:r w:rsidRPr="00F46B02">
      <w:rPr>
        <w:rFonts w:ascii="Arial" w:hAnsi="Arial" w:cs="Arial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6E43"/>
    <w:rsid w:val="00DD78B4"/>
    <w:rsid w:val="00DE2909"/>
    <w:rsid w:val="00DE46AB"/>
    <w:rsid w:val="00DE4B75"/>
    <w:rsid w:val="00DE78EC"/>
    <w:rsid w:val="00DF77BF"/>
    <w:rsid w:val="00E00E3F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2</cp:revision>
  <dcterms:created xsi:type="dcterms:W3CDTF">2023-01-16T22:24:00Z</dcterms:created>
  <dcterms:modified xsi:type="dcterms:W3CDTF">2023-01-16T22:24:00Z</dcterms:modified>
</cp:coreProperties>
</file>